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9BEE1" w14:textId="77777777" w:rsidR="006C4339" w:rsidRDefault="006C4339" w:rsidP="00FB6779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6C4339">
        <w:rPr>
          <w:rFonts w:ascii="Times New Roman" w:hAnsi="Times New Roman" w:cs="Times New Roman"/>
          <w:b/>
          <w:sz w:val="22"/>
          <w:lang w:val="en-GB"/>
        </w:rPr>
        <w:t>Additional file 3</w:t>
      </w:r>
      <w:r w:rsidR="00FB6779" w:rsidRPr="006C4339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="00FB6779" w:rsidRPr="006C4339">
        <w:rPr>
          <w:rFonts w:ascii="Times New Roman" w:eastAsia="Times New Roman" w:hAnsi="Times New Roman" w:cs="Times New Roman"/>
          <w:b/>
          <w:sz w:val="22"/>
        </w:rPr>
        <w:t>Full-text articles that were excluded (6) and the reason for exclusion</w:t>
      </w:r>
      <w:r w:rsidR="00FB6779" w:rsidRPr="006C4339">
        <w:rPr>
          <w:rFonts w:ascii="Times New Roman" w:eastAsia="Times New Roman" w:hAnsi="Times New Roman" w:cs="Times New Roman"/>
          <w:sz w:val="22"/>
        </w:rPr>
        <w:t xml:space="preserve">. </w:t>
      </w:r>
    </w:p>
    <w:p w14:paraId="5C0F3F9A" w14:textId="19D300FE" w:rsidR="00642F06" w:rsidRPr="006C4339" w:rsidRDefault="00FB6779" w:rsidP="00FB6779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6C4339">
        <w:rPr>
          <w:rFonts w:ascii="Times New Roman" w:eastAsia="Times New Roman" w:hAnsi="Times New Roman" w:cs="Times New Roman"/>
          <w:sz w:val="22"/>
        </w:rPr>
        <w:t>For each study the first author, country, year of publication and type of study is displayed.</w:t>
      </w:r>
    </w:p>
    <w:tbl>
      <w:tblPr>
        <w:tblStyle w:val="2"/>
        <w:tblW w:w="0" w:type="auto"/>
        <w:tblInd w:w="0" w:type="dxa"/>
        <w:tblLook w:val="04A0" w:firstRow="1" w:lastRow="0" w:firstColumn="1" w:lastColumn="0" w:noHBand="0" w:noVBand="1"/>
      </w:tblPr>
      <w:tblGrid>
        <w:gridCol w:w="1690"/>
        <w:gridCol w:w="1615"/>
        <w:gridCol w:w="683"/>
        <w:gridCol w:w="2681"/>
        <w:gridCol w:w="1637"/>
      </w:tblGrid>
      <w:tr w:rsidR="00FB6779" w:rsidRPr="006C4339" w14:paraId="50BF7733" w14:textId="77777777" w:rsidTr="00FB6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DEEAF6" w:themeFill="accent5" w:themeFillTint="33"/>
            <w:hideMark/>
          </w:tcPr>
          <w:p w14:paraId="6C4F50F3" w14:textId="77777777" w:rsidR="00FB6779" w:rsidRPr="006C4339" w:rsidRDefault="00FB6779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irst author</w:t>
            </w:r>
          </w:p>
        </w:tc>
        <w:tc>
          <w:tcPr>
            <w:tcW w:w="1615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DEEAF6" w:themeFill="accent5" w:themeFillTint="33"/>
            <w:hideMark/>
          </w:tcPr>
          <w:p w14:paraId="39E15996" w14:textId="77777777" w:rsidR="00FB6779" w:rsidRPr="006C4339" w:rsidRDefault="00FB6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untry</w:t>
            </w:r>
          </w:p>
        </w:tc>
        <w:tc>
          <w:tcPr>
            <w:tcW w:w="683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DEEAF6" w:themeFill="accent5" w:themeFillTint="33"/>
            <w:hideMark/>
          </w:tcPr>
          <w:p w14:paraId="1536AB22" w14:textId="77777777" w:rsidR="00FB6779" w:rsidRPr="006C4339" w:rsidRDefault="00FB6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Year</w:t>
            </w:r>
          </w:p>
        </w:tc>
        <w:tc>
          <w:tcPr>
            <w:tcW w:w="2681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DEEAF6" w:themeFill="accent5" w:themeFillTint="33"/>
            <w:hideMark/>
          </w:tcPr>
          <w:p w14:paraId="6D4FF072" w14:textId="77777777" w:rsidR="00FB6779" w:rsidRPr="006C4339" w:rsidRDefault="00FB6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eason for exclusion</w:t>
            </w:r>
          </w:p>
        </w:tc>
        <w:tc>
          <w:tcPr>
            <w:tcW w:w="163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DEEAF6" w:themeFill="accent5" w:themeFillTint="33"/>
            <w:hideMark/>
          </w:tcPr>
          <w:p w14:paraId="2EC82EFD" w14:textId="77777777" w:rsidR="00FB6779" w:rsidRPr="006C4339" w:rsidRDefault="00FB6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tudy t</w:t>
            </w:r>
            <w:proofErr w:type="spellStart"/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ype</w:t>
            </w:r>
            <w:proofErr w:type="spellEnd"/>
          </w:p>
        </w:tc>
      </w:tr>
      <w:tr w:rsidR="00FB6779" w:rsidRPr="006C4339" w14:paraId="097066BF" w14:textId="77777777" w:rsidTr="00FB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nil"/>
              <w:right w:val="nil"/>
            </w:tcBorders>
            <w:hideMark/>
          </w:tcPr>
          <w:p w14:paraId="5C4CD0D1" w14:textId="44CF6663" w:rsidR="00FB6779" w:rsidRPr="006C4339" w:rsidRDefault="002F276C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ih-Ming Ho</w:t>
            </w:r>
          </w:p>
        </w:tc>
        <w:tc>
          <w:tcPr>
            <w:tcW w:w="1615" w:type="dxa"/>
            <w:tcBorders>
              <w:left w:val="nil"/>
              <w:right w:val="nil"/>
            </w:tcBorders>
            <w:hideMark/>
          </w:tcPr>
          <w:p w14:paraId="09F3D458" w14:textId="479F87BC" w:rsidR="00FB6779" w:rsidRPr="006C4339" w:rsidRDefault="002F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aiwan</w:t>
            </w:r>
          </w:p>
        </w:tc>
        <w:tc>
          <w:tcPr>
            <w:tcW w:w="683" w:type="dxa"/>
            <w:tcBorders>
              <w:left w:val="nil"/>
              <w:right w:val="nil"/>
            </w:tcBorders>
            <w:hideMark/>
          </w:tcPr>
          <w:p w14:paraId="6A25F574" w14:textId="129862C7" w:rsidR="00FB6779" w:rsidRPr="006C4339" w:rsidRDefault="002F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003</w:t>
            </w:r>
          </w:p>
        </w:tc>
        <w:tc>
          <w:tcPr>
            <w:tcW w:w="2681" w:type="dxa"/>
            <w:tcBorders>
              <w:left w:val="nil"/>
              <w:right w:val="nil"/>
            </w:tcBorders>
            <w:hideMark/>
          </w:tcPr>
          <w:p w14:paraId="4D4659E7" w14:textId="72A99823" w:rsidR="00FB6779" w:rsidRPr="006C4339" w:rsidRDefault="002A2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Insufficient patients included</w:t>
            </w:r>
          </w:p>
        </w:tc>
        <w:tc>
          <w:tcPr>
            <w:tcW w:w="1637" w:type="dxa"/>
            <w:tcBorders>
              <w:left w:val="nil"/>
              <w:right w:val="nil"/>
            </w:tcBorders>
            <w:hideMark/>
          </w:tcPr>
          <w:p w14:paraId="1EF3C8F0" w14:textId="670597E5" w:rsidR="00FB6779" w:rsidRPr="006C4339" w:rsidRDefault="002F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bservational</w:t>
            </w:r>
          </w:p>
        </w:tc>
      </w:tr>
      <w:tr w:rsidR="00FB6779" w:rsidRPr="006C4339" w14:paraId="1F00643E" w14:textId="77777777" w:rsidTr="00FB6779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272C5" w14:textId="527E4AFD" w:rsidR="00FB6779" w:rsidRPr="006C4339" w:rsidRDefault="002F276C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John K. Ch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9D10D" w14:textId="7B781BAC" w:rsidR="00FB6779" w:rsidRPr="006C4339" w:rsidRDefault="002A2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59F43" w14:textId="7A39A590" w:rsidR="00FB6779" w:rsidRPr="006C4339" w:rsidRDefault="00FB6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00</w:t>
            </w:r>
            <w:r w:rsidR="002A22EF"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BA862" w14:textId="6EB9FE78" w:rsidR="00FB6779" w:rsidRPr="006C4339" w:rsidRDefault="002A2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Unable to extract dat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75F50" w14:textId="2CFD5E34" w:rsidR="00FB6779" w:rsidRPr="006C4339" w:rsidRDefault="002F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bservational</w:t>
            </w:r>
          </w:p>
        </w:tc>
      </w:tr>
      <w:tr w:rsidR="00FB6779" w:rsidRPr="006C4339" w14:paraId="0FAFAF29" w14:textId="77777777" w:rsidTr="00FB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nil"/>
              <w:right w:val="nil"/>
            </w:tcBorders>
            <w:hideMark/>
          </w:tcPr>
          <w:p w14:paraId="6D1272BE" w14:textId="512856BC" w:rsidR="00FB6779" w:rsidRPr="006C4339" w:rsidRDefault="002A22EF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Masashi Takano</w:t>
            </w:r>
          </w:p>
        </w:tc>
        <w:tc>
          <w:tcPr>
            <w:tcW w:w="1615" w:type="dxa"/>
            <w:tcBorders>
              <w:left w:val="nil"/>
              <w:right w:val="nil"/>
            </w:tcBorders>
            <w:hideMark/>
          </w:tcPr>
          <w:p w14:paraId="77C8C327" w14:textId="5660B73E" w:rsidR="00FB6779" w:rsidRPr="006C4339" w:rsidRDefault="002A2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Japan</w:t>
            </w:r>
          </w:p>
        </w:tc>
        <w:tc>
          <w:tcPr>
            <w:tcW w:w="683" w:type="dxa"/>
            <w:tcBorders>
              <w:left w:val="nil"/>
              <w:right w:val="nil"/>
            </w:tcBorders>
            <w:hideMark/>
          </w:tcPr>
          <w:p w14:paraId="6BF3B12B" w14:textId="02FBB47F" w:rsidR="00FB6779" w:rsidRPr="006C4339" w:rsidRDefault="002A2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2681" w:type="dxa"/>
            <w:tcBorders>
              <w:left w:val="nil"/>
              <w:right w:val="nil"/>
            </w:tcBorders>
            <w:hideMark/>
          </w:tcPr>
          <w:p w14:paraId="7EE09E27" w14:textId="52D591FF" w:rsidR="00FB6779" w:rsidRPr="006C4339" w:rsidRDefault="002A22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Insufficient patients included</w:t>
            </w:r>
          </w:p>
        </w:tc>
        <w:tc>
          <w:tcPr>
            <w:tcW w:w="1637" w:type="dxa"/>
            <w:tcBorders>
              <w:left w:val="nil"/>
              <w:right w:val="nil"/>
            </w:tcBorders>
            <w:hideMark/>
          </w:tcPr>
          <w:p w14:paraId="0A202ECA" w14:textId="0A144386" w:rsidR="00FB6779" w:rsidRPr="006C4339" w:rsidRDefault="002F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bservational</w:t>
            </w:r>
          </w:p>
        </w:tc>
      </w:tr>
      <w:tr w:rsidR="00FB6779" w:rsidRPr="006C4339" w14:paraId="06ACDC5A" w14:textId="77777777" w:rsidTr="00FB6779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F7F13" w14:textId="2DB99345" w:rsidR="00FB6779" w:rsidRPr="006C4339" w:rsidRDefault="00B36F0F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Akiko Ab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AEB2B" w14:textId="0A074D66" w:rsidR="00FB6779" w:rsidRPr="006C4339" w:rsidRDefault="00B3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Jap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CC6B5" w14:textId="721225DE" w:rsidR="00FB6779" w:rsidRPr="006C4339" w:rsidRDefault="00B3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FF1C9" w14:textId="6B8A7F87" w:rsidR="00FB6779" w:rsidRPr="006C4339" w:rsidRDefault="00B3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Insufficient patients includ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B724D" w14:textId="3340D23C" w:rsidR="00FB6779" w:rsidRPr="006C4339" w:rsidRDefault="002F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bservational</w:t>
            </w:r>
          </w:p>
        </w:tc>
      </w:tr>
      <w:tr w:rsidR="00FB6779" w:rsidRPr="006C4339" w14:paraId="2CB5BF86" w14:textId="77777777" w:rsidTr="00FB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nil"/>
              <w:right w:val="nil"/>
            </w:tcBorders>
            <w:hideMark/>
          </w:tcPr>
          <w:p w14:paraId="308E1D25" w14:textId="0809F40A" w:rsidR="00FB6779" w:rsidRPr="006C4339" w:rsidRDefault="00B36F0F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Kayo Suzuki</w:t>
            </w:r>
          </w:p>
        </w:tc>
        <w:tc>
          <w:tcPr>
            <w:tcW w:w="1615" w:type="dxa"/>
            <w:tcBorders>
              <w:left w:val="nil"/>
              <w:right w:val="nil"/>
            </w:tcBorders>
            <w:hideMark/>
          </w:tcPr>
          <w:p w14:paraId="5700F3F9" w14:textId="588D1B11" w:rsidR="00FB6779" w:rsidRPr="006C4339" w:rsidRDefault="00B36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Japan</w:t>
            </w:r>
          </w:p>
        </w:tc>
        <w:tc>
          <w:tcPr>
            <w:tcW w:w="683" w:type="dxa"/>
            <w:tcBorders>
              <w:left w:val="nil"/>
              <w:right w:val="nil"/>
            </w:tcBorders>
            <w:hideMark/>
          </w:tcPr>
          <w:p w14:paraId="5A9C87FF" w14:textId="3F3489B2" w:rsidR="00FB6779" w:rsidRPr="006C4339" w:rsidRDefault="00B36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2681" w:type="dxa"/>
            <w:tcBorders>
              <w:left w:val="nil"/>
              <w:right w:val="nil"/>
            </w:tcBorders>
            <w:hideMark/>
          </w:tcPr>
          <w:p w14:paraId="421A3B18" w14:textId="0F29D033" w:rsidR="00FB6779" w:rsidRPr="006C4339" w:rsidRDefault="00B36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Unable to extract data</w:t>
            </w:r>
          </w:p>
        </w:tc>
        <w:tc>
          <w:tcPr>
            <w:tcW w:w="1637" w:type="dxa"/>
            <w:tcBorders>
              <w:left w:val="nil"/>
              <w:right w:val="nil"/>
            </w:tcBorders>
            <w:hideMark/>
          </w:tcPr>
          <w:p w14:paraId="0359F26C" w14:textId="73808354" w:rsidR="00FB6779" w:rsidRPr="006C4339" w:rsidRDefault="002F2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bservational</w:t>
            </w:r>
          </w:p>
        </w:tc>
      </w:tr>
      <w:tr w:rsidR="00FB6779" w:rsidRPr="006C4339" w14:paraId="051C6012" w14:textId="77777777" w:rsidTr="00FB6779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tcBorders>
              <w:left w:val="nil"/>
              <w:right w:val="nil"/>
            </w:tcBorders>
          </w:tcPr>
          <w:p w14:paraId="053F3FE0" w14:textId="2CE4943C" w:rsidR="00FB6779" w:rsidRPr="006C4339" w:rsidRDefault="00B36F0F" w:rsidP="00B36F0F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Koji Matsuo</w:t>
            </w:r>
          </w:p>
        </w:tc>
        <w:tc>
          <w:tcPr>
            <w:tcW w:w="1615" w:type="dxa"/>
            <w:tcBorders>
              <w:left w:val="nil"/>
              <w:right w:val="nil"/>
            </w:tcBorders>
          </w:tcPr>
          <w:p w14:paraId="66821677" w14:textId="650B6393" w:rsidR="00FB6779" w:rsidRPr="006C4339" w:rsidRDefault="00B3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14:paraId="27A4C5DF" w14:textId="57C07BA1" w:rsidR="00FB6779" w:rsidRPr="006C4339" w:rsidRDefault="00B3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zh-CN"/>
              </w:rPr>
            </w:pPr>
            <w:r w:rsidRPr="006C4339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2681" w:type="dxa"/>
            <w:tcBorders>
              <w:left w:val="nil"/>
              <w:right w:val="nil"/>
            </w:tcBorders>
          </w:tcPr>
          <w:p w14:paraId="7747D267" w14:textId="365557E7" w:rsidR="00FB6779" w:rsidRPr="006C4339" w:rsidRDefault="00950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Lack of valid data</w:t>
            </w:r>
          </w:p>
        </w:tc>
        <w:tc>
          <w:tcPr>
            <w:tcW w:w="1637" w:type="dxa"/>
            <w:tcBorders>
              <w:left w:val="nil"/>
              <w:right w:val="nil"/>
            </w:tcBorders>
          </w:tcPr>
          <w:p w14:paraId="195FA3D2" w14:textId="243B2434" w:rsidR="00FB6779" w:rsidRPr="006C4339" w:rsidRDefault="002F2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6C433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Observational</w:t>
            </w:r>
          </w:p>
        </w:tc>
      </w:tr>
    </w:tbl>
    <w:p w14:paraId="0F2B40D4" w14:textId="77777777" w:rsidR="00FB6779" w:rsidRPr="00FB6779" w:rsidRDefault="00FB6779" w:rsidP="00FB6779">
      <w:pPr>
        <w:spacing w:line="480" w:lineRule="auto"/>
        <w:rPr>
          <w:rFonts w:ascii="Arial" w:hAnsi="Arial" w:cs="Arial"/>
          <w:sz w:val="22"/>
        </w:rPr>
      </w:pPr>
    </w:p>
    <w:sectPr w:rsidR="00FB6779" w:rsidRPr="00FB6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FB4C1" w14:textId="77777777" w:rsidR="003F409D" w:rsidRDefault="003F409D" w:rsidP="006C4339">
      <w:r>
        <w:separator/>
      </w:r>
    </w:p>
  </w:endnote>
  <w:endnote w:type="continuationSeparator" w:id="0">
    <w:p w14:paraId="27CB6BA3" w14:textId="77777777" w:rsidR="003F409D" w:rsidRDefault="003F409D" w:rsidP="006C4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tional Bold">
    <w:altName w:val="National Bold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D0C74" w14:textId="77777777" w:rsidR="003F409D" w:rsidRDefault="003F409D" w:rsidP="006C4339">
      <w:r>
        <w:separator/>
      </w:r>
    </w:p>
  </w:footnote>
  <w:footnote w:type="continuationSeparator" w:id="0">
    <w:p w14:paraId="4DA22CC6" w14:textId="77777777" w:rsidR="003F409D" w:rsidRDefault="003F409D" w:rsidP="006C4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779"/>
    <w:rsid w:val="00116383"/>
    <w:rsid w:val="002A22EF"/>
    <w:rsid w:val="002F276C"/>
    <w:rsid w:val="003F409D"/>
    <w:rsid w:val="00642F06"/>
    <w:rsid w:val="006C4339"/>
    <w:rsid w:val="00950609"/>
    <w:rsid w:val="00B36F0F"/>
    <w:rsid w:val="00FB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C7DA5"/>
  <w15:chartTrackingRefBased/>
  <w15:docId w15:val="{9A0D713E-B4F0-46DA-A23B-D3E2068B9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B6779"/>
    <w:rPr>
      <w:rFonts w:eastAsia="Times New Roman"/>
      <w:kern w:val="0"/>
      <w:sz w:val="24"/>
      <w:szCs w:val="24"/>
      <w:lang w:val="nl-NL"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36F0F"/>
    <w:pPr>
      <w:widowControl w:val="0"/>
      <w:autoSpaceDE w:val="0"/>
      <w:autoSpaceDN w:val="0"/>
      <w:adjustRightInd w:val="0"/>
    </w:pPr>
    <w:rPr>
      <w:rFonts w:ascii="National Bold" w:eastAsia="National Bold" w:cs="National Bold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C43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3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3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7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严</dc:creator>
  <cp:keywords/>
  <dc:description/>
  <cp:lastModifiedBy>刘 严</cp:lastModifiedBy>
  <cp:revision>2</cp:revision>
  <dcterms:created xsi:type="dcterms:W3CDTF">2021-10-31T09:12:00Z</dcterms:created>
  <dcterms:modified xsi:type="dcterms:W3CDTF">2023-09-07T12:10:00Z</dcterms:modified>
</cp:coreProperties>
</file>